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FC2C0" w14:textId="77777777" w:rsidR="00C86F19" w:rsidRPr="00107426" w:rsidRDefault="00C86F19" w:rsidP="00C86F1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Supplementary table 1. Multi-modal correlation analyses</w:t>
      </w:r>
    </w:p>
    <w:tbl>
      <w:tblPr>
        <w:tblStyle w:val="TableGrid"/>
        <w:tblW w:w="9571" w:type="dxa"/>
        <w:tblLook w:val="04A0" w:firstRow="1" w:lastRow="0" w:firstColumn="1" w:lastColumn="0" w:noHBand="0" w:noVBand="1"/>
      </w:tblPr>
      <w:tblGrid>
        <w:gridCol w:w="3186"/>
        <w:gridCol w:w="3189"/>
        <w:gridCol w:w="3189"/>
        <w:gridCol w:w="7"/>
      </w:tblGrid>
      <w:tr w:rsidR="00C86F19" w14:paraId="03EC5322" w14:textId="77777777" w:rsidTr="00993153">
        <w:trPr>
          <w:gridAfter w:val="1"/>
          <w:wAfter w:w="8" w:type="dxa"/>
          <w:trHeight w:val="450"/>
        </w:trPr>
        <w:tc>
          <w:tcPr>
            <w:tcW w:w="3185" w:type="dxa"/>
          </w:tcPr>
          <w:p w14:paraId="7F7EE30A" w14:textId="77777777" w:rsidR="00C86F19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189" w:type="dxa"/>
            <w:vAlign w:val="center"/>
          </w:tcPr>
          <w:p w14:paraId="41D8E5AD" w14:textId="77777777" w:rsidR="00C86F19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All patients</w:t>
            </w:r>
          </w:p>
          <w:p w14:paraId="38EFFF2E" w14:textId="1ECB646B" w:rsidR="00C86F19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(N</w:t>
            </w:r>
            <w:r w:rsidR="00E9017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=</w:t>
            </w:r>
            <w:r w:rsidR="00E9017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3)</w:t>
            </w:r>
          </w:p>
        </w:tc>
        <w:tc>
          <w:tcPr>
            <w:tcW w:w="3189" w:type="dxa"/>
            <w:vAlign w:val="center"/>
          </w:tcPr>
          <w:p w14:paraId="0A275108" w14:textId="77777777" w:rsidR="00E90177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Patients with MMSE ≥20  </w:t>
            </w:r>
          </w:p>
          <w:p w14:paraId="6A1D5FAD" w14:textId="1BF7BD56" w:rsidR="00C86F19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(n</w:t>
            </w:r>
            <w:r w:rsidR="00E9017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=</w:t>
            </w:r>
            <w:r w:rsidR="00E9017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18)</w:t>
            </w:r>
          </w:p>
        </w:tc>
      </w:tr>
      <w:tr w:rsidR="00C86F19" w14:paraId="0DB9764A" w14:textId="77777777" w:rsidTr="00993153">
        <w:trPr>
          <w:trHeight w:val="499"/>
        </w:trPr>
        <w:tc>
          <w:tcPr>
            <w:tcW w:w="9571" w:type="dxa"/>
            <w:gridSpan w:val="4"/>
            <w:vAlign w:val="center"/>
          </w:tcPr>
          <w:p w14:paraId="1C3DE651" w14:textId="77777777" w:rsidR="00C86F19" w:rsidRPr="00D87FA6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</w:pPr>
            <w:r w:rsidRPr="00D87FA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ADAS-Cog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1</w:t>
            </w:r>
            <w:r w:rsidRPr="00D87FA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 xml:space="preserve"> scores</w:t>
            </w:r>
          </w:p>
        </w:tc>
      </w:tr>
      <w:tr w:rsidR="00C86F19" w14:paraId="266BCDE6" w14:textId="77777777" w:rsidTr="00993153">
        <w:trPr>
          <w:gridAfter w:val="1"/>
          <w:wAfter w:w="8" w:type="dxa"/>
          <w:trHeight w:val="499"/>
        </w:trPr>
        <w:tc>
          <w:tcPr>
            <w:tcW w:w="3185" w:type="dxa"/>
            <w:vAlign w:val="center"/>
          </w:tcPr>
          <w:p w14:paraId="1EFBA597" w14:textId="77777777" w:rsidR="00C86F19" w:rsidRPr="00746BDA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Plasma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TNF-α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89" w:type="dxa"/>
            <w:vAlign w:val="center"/>
          </w:tcPr>
          <w:p w14:paraId="370C47E1" w14:textId="4D2721A5" w:rsidR="00C86F19" w:rsidRPr="00746BDA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EF0D5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EF0D5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46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0732D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</w:t>
            </w:r>
            <w:r w:rsidR="000732D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54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189" w:type="dxa"/>
            <w:vAlign w:val="center"/>
          </w:tcPr>
          <w:p w14:paraId="6D2E5B27" w14:textId="5FF9650E" w:rsidR="00C86F19" w:rsidRPr="00746BDA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59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B62B5E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7F525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B62B5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7F525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14:paraId="2191B301" w14:textId="77777777" w:rsidTr="00993153">
        <w:trPr>
          <w:gridAfter w:val="1"/>
          <w:wAfter w:w="8" w:type="dxa"/>
          <w:trHeight w:val="499"/>
        </w:trPr>
        <w:tc>
          <w:tcPr>
            <w:tcW w:w="3185" w:type="dxa"/>
            <w:vAlign w:val="center"/>
          </w:tcPr>
          <w:p w14:paraId="10C6A53C" w14:textId="77777777" w:rsidR="00C86F19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Brain glutathione</w:t>
            </w:r>
          </w:p>
        </w:tc>
        <w:tc>
          <w:tcPr>
            <w:tcW w:w="3189" w:type="dxa"/>
            <w:vAlign w:val="center"/>
          </w:tcPr>
          <w:p w14:paraId="2FBD9683" w14:textId="1842B9C8" w:rsidR="00C86F19" w:rsidRPr="00746BDA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EF0D5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EF0D5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869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0.45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3948E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3948E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34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89" w:type="dxa"/>
            <w:vAlign w:val="center"/>
          </w:tcPr>
          <w:p w14:paraId="1743DD69" w14:textId="52DDEFE5" w:rsidR="00C86F19" w:rsidRPr="00F6145B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869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B62B5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B62B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DB76B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.2</w:t>
            </w:r>
            <w:r w:rsidR="00714C5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14:paraId="518BDEEA" w14:textId="77777777" w:rsidTr="00993153">
        <w:trPr>
          <w:trHeight w:val="499"/>
        </w:trPr>
        <w:tc>
          <w:tcPr>
            <w:tcW w:w="9571" w:type="dxa"/>
            <w:gridSpan w:val="4"/>
            <w:vAlign w:val="center"/>
          </w:tcPr>
          <w:p w14:paraId="6D8CE721" w14:textId="77777777" w:rsidR="00C86F19" w:rsidRPr="002357BE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</w:pPr>
            <w:r w:rsidRPr="00D87FA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 xml:space="preserve">Total </w:t>
            </w:r>
            <w:r w:rsidRPr="002357BE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 xml:space="preserve">QDRS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s</w:t>
            </w:r>
            <w:r w:rsidRPr="002357BE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core</w:t>
            </w:r>
          </w:p>
        </w:tc>
      </w:tr>
      <w:tr w:rsidR="00C86F19" w14:paraId="6F345455" w14:textId="77777777" w:rsidTr="00993153">
        <w:trPr>
          <w:gridAfter w:val="1"/>
          <w:wAfter w:w="8" w:type="dxa"/>
          <w:trHeight w:val="499"/>
        </w:trPr>
        <w:tc>
          <w:tcPr>
            <w:tcW w:w="3185" w:type="dxa"/>
            <w:vAlign w:val="center"/>
          </w:tcPr>
          <w:p w14:paraId="7DF38FA5" w14:textId="77777777" w:rsidR="00C86F19" w:rsidRPr="002357BE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357B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ADCOMS</w:t>
            </w:r>
          </w:p>
        </w:tc>
        <w:tc>
          <w:tcPr>
            <w:tcW w:w="3189" w:type="dxa"/>
            <w:vAlign w:val="center"/>
          </w:tcPr>
          <w:p w14:paraId="03DAA894" w14:textId="2748F90D" w:rsidR="00C86F19" w:rsidRPr="002357BE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91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&lt;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01)</w:t>
            </w:r>
          </w:p>
        </w:tc>
        <w:tc>
          <w:tcPr>
            <w:tcW w:w="3189" w:type="dxa"/>
            <w:vAlign w:val="center"/>
          </w:tcPr>
          <w:p w14:paraId="7681DE26" w14:textId="35872337" w:rsidR="00C86F19" w:rsidRPr="002357BE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76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&lt;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01)</w:t>
            </w:r>
          </w:p>
        </w:tc>
      </w:tr>
      <w:tr w:rsidR="00C86F19" w14:paraId="62F09B9E" w14:textId="77777777" w:rsidTr="00993153">
        <w:trPr>
          <w:trHeight w:val="499"/>
        </w:trPr>
        <w:tc>
          <w:tcPr>
            <w:tcW w:w="9571" w:type="dxa"/>
            <w:gridSpan w:val="4"/>
            <w:vAlign w:val="center"/>
          </w:tcPr>
          <w:p w14:paraId="45943CE3" w14:textId="77777777" w:rsidR="00C86F19" w:rsidRPr="00D87FA6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</w:pPr>
            <w:r w:rsidRPr="00D87FA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ADCOMS</w:t>
            </w:r>
          </w:p>
        </w:tc>
      </w:tr>
      <w:tr w:rsidR="00C86F19" w14:paraId="68EFD60D" w14:textId="77777777" w:rsidTr="00993153">
        <w:trPr>
          <w:gridAfter w:val="1"/>
          <w:wAfter w:w="8" w:type="dxa"/>
          <w:trHeight w:val="499"/>
        </w:trPr>
        <w:tc>
          <w:tcPr>
            <w:tcW w:w="3185" w:type="dxa"/>
            <w:vAlign w:val="center"/>
          </w:tcPr>
          <w:p w14:paraId="438EDD5B" w14:textId="77777777" w:rsidR="00C86F19" w:rsidRPr="002357BE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CSF Aβ42</w:t>
            </w:r>
          </w:p>
        </w:tc>
        <w:tc>
          <w:tcPr>
            <w:tcW w:w="3189" w:type="dxa"/>
            <w:vAlign w:val="center"/>
          </w:tcPr>
          <w:p w14:paraId="5ACEC78B" w14:textId="7D78D137" w:rsidR="00C86F19" w:rsidRPr="002357BE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53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6F0E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6F0EC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)</w:t>
            </w:r>
          </w:p>
        </w:tc>
        <w:tc>
          <w:tcPr>
            <w:tcW w:w="3189" w:type="dxa"/>
            <w:vAlign w:val="center"/>
          </w:tcPr>
          <w:p w14:paraId="49CA1762" w14:textId="1EFF214B" w:rsidR="00C86F19" w:rsidRPr="002357BE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46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29217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11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14:paraId="3715BF1B" w14:textId="77777777" w:rsidTr="00993153">
        <w:trPr>
          <w:gridAfter w:val="1"/>
          <w:wAfter w:w="8" w:type="dxa"/>
          <w:trHeight w:val="499"/>
        </w:trPr>
        <w:tc>
          <w:tcPr>
            <w:tcW w:w="3185" w:type="dxa"/>
            <w:vAlign w:val="center"/>
          </w:tcPr>
          <w:p w14:paraId="53F3AD8D" w14:textId="77777777" w:rsidR="00C86F19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CSF P-tau</w:t>
            </w:r>
          </w:p>
        </w:tc>
        <w:tc>
          <w:tcPr>
            <w:tcW w:w="3189" w:type="dxa"/>
            <w:vAlign w:val="center"/>
          </w:tcPr>
          <w:p w14:paraId="4655EB97" w14:textId="518FDAA5" w:rsidR="00C86F19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49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6468CD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6468CD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189" w:type="dxa"/>
            <w:vAlign w:val="center"/>
          </w:tcPr>
          <w:p w14:paraId="693BD2E0" w14:textId="16C3BC91" w:rsidR="00C86F19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37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342F9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16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14:paraId="2A456E4F" w14:textId="77777777" w:rsidTr="00993153">
        <w:trPr>
          <w:gridAfter w:val="1"/>
          <w:wAfter w:w="8" w:type="dxa"/>
          <w:trHeight w:val="499"/>
        </w:trPr>
        <w:tc>
          <w:tcPr>
            <w:tcW w:w="3185" w:type="dxa"/>
            <w:vAlign w:val="center"/>
          </w:tcPr>
          <w:p w14:paraId="58513F95" w14:textId="77777777" w:rsidR="00C86F19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Brain glutathione</w:t>
            </w:r>
          </w:p>
        </w:tc>
        <w:tc>
          <w:tcPr>
            <w:tcW w:w="3189" w:type="dxa"/>
            <w:vAlign w:val="center"/>
          </w:tcPr>
          <w:p w14:paraId="400109A0" w14:textId="287A8456" w:rsidR="00C86F19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0081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C739D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72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189" w:type="dxa"/>
            <w:vAlign w:val="center"/>
          </w:tcPr>
          <w:p w14:paraId="02DB1872" w14:textId="0AC1B803" w:rsidR="00C86F19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45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68322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</w:t>
            </w:r>
            <w:r w:rsidR="0068322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59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14:paraId="20749603" w14:textId="77777777" w:rsidTr="00993153">
        <w:trPr>
          <w:gridAfter w:val="1"/>
          <w:wAfter w:w="7" w:type="dxa"/>
          <w:trHeight w:val="499"/>
        </w:trPr>
        <w:tc>
          <w:tcPr>
            <w:tcW w:w="9564" w:type="dxa"/>
            <w:gridSpan w:val="3"/>
            <w:vAlign w:val="center"/>
          </w:tcPr>
          <w:p w14:paraId="44A59C93" w14:textId="77777777" w:rsidR="00C86F19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D87FA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CSF Aβ42</w:t>
            </w:r>
          </w:p>
        </w:tc>
      </w:tr>
      <w:tr w:rsidR="00C86F19" w14:paraId="2291FE7D" w14:textId="77777777" w:rsidTr="00993153">
        <w:trPr>
          <w:trHeight w:val="499"/>
        </w:trPr>
        <w:tc>
          <w:tcPr>
            <w:tcW w:w="3186" w:type="dxa"/>
            <w:vAlign w:val="center"/>
          </w:tcPr>
          <w:p w14:paraId="33ABA611" w14:textId="77777777" w:rsidR="00C86F19" w:rsidRPr="00D87FA6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CSF P-tau</w:t>
            </w:r>
          </w:p>
        </w:tc>
        <w:tc>
          <w:tcPr>
            <w:tcW w:w="3189" w:type="dxa"/>
            <w:vAlign w:val="center"/>
          </w:tcPr>
          <w:p w14:paraId="5B0E9DC3" w14:textId="224DC90A" w:rsidR="00C86F19" w:rsidRPr="00D87FA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72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FE451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FE451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="00FE451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196" w:type="dxa"/>
            <w:gridSpan w:val="2"/>
            <w:vAlign w:val="center"/>
          </w:tcPr>
          <w:p w14:paraId="5AC71589" w14:textId="1D2641DA" w:rsidR="00C86F19" w:rsidRPr="00D87FA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34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68322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3</w:t>
            </w:r>
            <w:r w:rsidR="00714C5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:rsidRPr="00D71136" w14:paraId="6D86EEC3" w14:textId="77777777" w:rsidTr="00993153">
        <w:trPr>
          <w:trHeight w:val="499"/>
        </w:trPr>
        <w:tc>
          <w:tcPr>
            <w:tcW w:w="3186" w:type="dxa"/>
            <w:vAlign w:val="center"/>
          </w:tcPr>
          <w:p w14:paraId="55DCD375" w14:textId="77777777" w:rsidR="00C86F19" w:rsidRPr="00D71136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D7113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CSF A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β</w:t>
            </w:r>
            <w:r w:rsidRPr="00D7113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42: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P-tau ratio</w:t>
            </w:r>
          </w:p>
        </w:tc>
        <w:tc>
          <w:tcPr>
            <w:tcW w:w="3189" w:type="dxa"/>
            <w:vAlign w:val="center"/>
          </w:tcPr>
          <w:p w14:paraId="13A90560" w14:textId="58E90CA5" w:rsidR="00C86F19" w:rsidRPr="00D7113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869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0.71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9D1C9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9D1C9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2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)</w:t>
            </w:r>
          </w:p>
        </w:tc>
        <w:tc>
          <w:tcPr>
            <w:tcW w:w="3196" w:type="dxa"/>
            <w:gridSpan w:val="2"/>
            <w:vAlign w:val="center"/>
          </w:tcPr>
          <w:p w14:paraId="563FED7E" w14:textId="7F96EE81" w:rsidR="00C86F19" w:rsidRPr="00D7113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869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20 (</w:t>
            </w: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65121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.5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:rsidRPr="00D71136" w14:paraId="5CA1F36A" w14:textId="77777777" w:rsidTr="00993153">
        <w:trPr>
          <w:trHeight w:val="499"/>
        </w:trPr>
        <w:tc>
          <w:tcPr>
            <w:tcW w:w="3186" w:type="dxa"/>
            <w:vAlign w:val="center"/>
          </w:tcPr>
          <w:p w14:paraId="6C828F92" w14:textId="77777777" w:rsidR="00C86F19" w:rsidRPr="00D71136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Brain glutathione</w:t>
            </w:r>
          </w:p>
        </w:tc>
        <w:tc>
          <w:tcPr>
            <w:tcW w:w="3189" w:type="dxa"/>
            <w:vAlign w:val="center"/>
          </w:tcPr>
          <w:p w14:paraId="67CAC10F" w14:textId="093DB6EF" w:rsidR="00C86F19" w:rsidRPr="00D7113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fr-FR"/>
              </w:rPr>
            </w:pP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2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E94E9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</w:t>
            </w:r>
            <w:r w:rsidR="00E94E9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97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196" w:type="dxa"/>
            <w:gridSpan w:val="2"/>
            <w:vAlign w:val="center"/>
          </w:tcPr>
          <w:p w14:paraId="685D4160" w14:textId="118B0786" w:rsidR="00C86F19" w:rsidRPr="00D7113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fr-FR"/>
              </w:rPr>
            </w:pP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46B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50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65121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</w:t>
            </w:r>
            <w:r w:rsidR="0065121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84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:rsidRPr="00D71136" w14:paraId="5185790E" w14:textId="77777777" w:rsidTr="00993153">
        <w:trPr>
          <w:trHeight w:val="499"/>
        </w:trPr>
        <w:tc>
          <w:tcPr>
            <w:tcW w:w="9571" w:type="dxa"/>
            <w:gridSpan w:val="4"/>
            <w:vAlign w:val="center"/>
          </w:tcPr>
          <w:p w14:paraId="4C0406CB" w14:textId="77777777" w:rsidR="00C86F19" w:rsidRPr="008F738D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CSF P-tau</w:t>
            </w:r>
          </w:p>
        </w:tc>
      </w:tr>
      <w:tr w:rsidR="00C86F19" w:rsidRPr="00D71136" w14:paraId="1166702C" w14:textId="77777777" w:rsidTr="00993153">
        <w:trPr>
          <w:trHeight w:val="499"/>
        </w:trPr>
        <w:tc>
          <w:tcPr>
            <w:tcW w:w="3186" w:type="dxa"/>
            <w:vAlign w:val="center"/>
          </w:tcPr>
          <w:p w14:paraId="0881E9BA" w14:textId="77777777" w:rsidR="00C86F19" w:rsidRPr="006F6D32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D7113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CSF A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β</w:t>
            </w:r>
            <w:r w:rsidRPr="00D7113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42: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P-tau ratio</w:t>
            </w:r>
          </w:p>
        </w:tc>
        <w:tc>
          <w:tcPr>
            <w:tcW w:w="3189" w:type="dxa"/>
            <w:vAlign w:val="center"/>
          </w:tcPr>
          <w:p w14:paraId="7AF03DAA" w14:textId="2E3F422D" w:rsidR="00C86F19" w:rsidRPr="006F6D32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869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0.59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F4257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F4257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196" w:type="dxa"/>
            <w:gridSpan w:val="2"/>
            <w:vAlign w:val="center"/>
          </w:tcPr>
          <w:p w14:paraId="6D7A8C54" w14:textId="4EAA21BC" w:rsidR="00C86F19" w:rsidRPr="006F6D32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.74 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6D21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0</w:t>
            </w:r>
            <w:r w:rsidR="006D21D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86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86F19" w:rsidRPr="00D71136" w14:paraId="2BE746EF" w14:textId="77777777" w:rsidTr="00993153">
        <w:trPr>
          <w:trHeight w:val="499"/>
        </w:trPr>
        <w:tc>
          <w:tcPr>
            <w:tcW w:w="9571" w:type="dxa"/>
            <w:gridSpan w:val="4"/>
            <w:vAlign w:val="center"/>
          </w:tcPr>
          <w:p w14:paraId="21EA12FD" w14:textId="77777777" w:rsidR="00C86F19" w:rsidRPr="00480E46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</w:pPr>
            <w:r w:rsidRPr="00480E4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US"/>
              </w:rPr>
              <w:t>Plasma TNF-α</w:t>
            </w:r>
          </w:p>
        </w:tc>
      </w:tr>
      <w:tr w:rsidR="00C86F19" w:rsidRPr="00D71136" w14:paraId="454679DF" w14:textId="77777777" w:rsidTr="00993153">
        <w:trPr>
          <w:trHeight w:val="499"/>
        </w:trPr>
        <w:tc>
          <w:tcPr>
            <w:tcW w:w="3186" w:type="dxa"/>
            <w:vAlign w:val="center"/>
          </w:tcPr>
          <w:p w14:paraId="6298FC30" w14:textId="77777777" w:rsidR="00C86F19" w:rsidRPr="00480E46" w:rsidRDefault="00C86F19" w:rsidP="00993153">
            <w:pPr>
              <w:spacing w:line="259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Brain glutathione</w:t>
            </w:r>
          </w:p>
        </w:tc>
        <w:tc>
          <w:tcPr>
            <w:tcW w:w="3189" w:type="dxa"/>
            <w:vAlign w:val="center"/>
          </w:tcPr>
          <w:p w14:paraId="220FB493" w14:textId="7EDFAF53" w:rsidR="00C86F19" w:rsidRPr="00480E4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869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0.44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F4257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</w:t>
            </w:r>
            <w:r w:rsidR="00F4257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76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196" w:type="dxa"/>
            <w:gridSpan w:val="2"/>
            <w:vAlign w:val="center"/>
          </w:tcPr>
          <w:p w14:paraId="4F8F3DE6" w14:textId="587A114B" w:rsidR="00C86F19" w:rsidRPr="00480E46" w:rsidRDefault="00C86F19" w:rsidP="009931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 w:rsidR="00F4646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5869E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−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0.53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</w:t>
            </w:r>
            <w:r w:rsidR="00F4646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 xml:space="preserve"> </w:t>
            </w:r>
            <w:r w:rsidR="00D27E7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.</w:t>
            </w:r>
            <w:r w:rsidR="00D27E7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05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</w:tbl>
    <w:p w14:paraId="3BBE2745" w14:textId="77777777" w:rsidR="00C86F19" w:rsidRPr="00D71136" w:rsidRDefault="00C86F19" w:rsidP="00C86F19">
      <w:pPr>
        <w:spacing w:after="160" w:line="259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fr-FR"/>
        </w:rPr>
      </w:pPr>
    </w:p>
    <w:p w14:paraId="3446DC77" w14:textId="353C27D5" w:rsidR="003975F3" w:rsidRPr="003B42FC" w:rsidRDefault="00C86F19" w:rsidP="003B42FC">
      <w:pPr>
        <w:spacing w:after="160" w:line="259" w:lineRule="auto"/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</w:pPr>
      <w:r w:rsidRPr="00746BDA"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t>r</w:t>
      </w:r>
      <w:r w:rsidR="00EF0D53"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t>=</w:t>
      </w:r>
      <w:r w:rsidR="00EF0D53"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t xml:space="preserve"> </w:t>
      </w:r>
      <w:r w:rsidRPr="00746BDA"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t>correlation coefficient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t>.</w:t>
      </w:r>
    </w:p>
    <w:sectPr w:rsidR="003975F3" w:rsidRPr="003B42FC" w:rsidSect="003B4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19"/>
    <w:rsid w:val="0001597E"/>
    <w:rsid w:val="000732D6"/>
    <w:rsid w:val="00292176"/>
    <w:rsid w:val="00342F9A"/>
    <w:rsid w:val="003948E7"/>
    <w:rsid w:val="003975F3"/>
    <w:rsid w:val="003B42FC"/>
    <w:rsid w:val="00401126"/>
    <w:rsid w:val="006468CD"/>
    <w:rsid w:val="0065121A"/>
    <w:rsid w:val="0068322A"/>
    <w:rsid w:val="006D21DA"/>
    <w:rsid w:val="006F0EC6"/>
    <w:rsid w:val="00714C56"/>
    <w:rsid w:val="00796E8B"/>
    <w:rsid w:val="007F525C"/>
    <w:rsid w:val="009D1C95"/>
    <w:rsid w:val="009D317A"/>
    <w:rsid w:val="00AE7583"/>
    <w:rsid w:val="00B62B5E"/>
    <w:rsid w:val="00C739D9"/>
    <w:rsid w:val="00C86F19"/>
    <w:rsid w:val="00D27E71"/>
    <w:rsid w:val="00DB76B5"/>
    <w:rsid w:val="00E02DCB"/>
    <w:rsid w:val="00E90177"/>
    <w:rsid w:val="00E94E95"/>
    <w:rsid w:val="00EE026C"/>
    <w:rsid w:val="00EF0D53"/>
    <w:rsid w:val="00F42570"/>
    <w:rsid w:val="00F4646B"/>
    <w:rsid w:val="00F54D58"/>
    <w:rsid w:val="00FE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005"/>
  <w15:chartTrackingRefBased/>
  <w15:docId w15:val="{B2606542-162F-4730-82AB-707C8567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F1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F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6F19"/>
  </w:style>
  <w:style w:type="paragraph" w:styleId="Revision">
    <w:name w:val="Revision"/>
    <w:hidden/>
    <w:uiPriority w:val="99"/>
    <w:semiHidden/>
    <w:rsid w:val="00E90177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Kent</dc:creator>
  <cp:keywords/>
  <dc:description/>
  <cp:lastModifiedBy>Abigail Kent</cp:lastModifiedBy>
  <cp:revision>2</cp:revision>
  <dcterms:created xsi:type="dcterms:W3CDTF">2023-10-19T14:29:00Z</dcterms:created>
  <dcterms:modified xsi:type="dcterms:W3CDTF">2023-10-19T14:29:00Z</dcterms:modified>
</cp:coreProperties>
</file>